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E1785" w14:textId="04BE4719" w:rsidR="00042D84" w:rsidRDefault="005166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EB1A37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="00EB1A3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1B0476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="00EB1A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B1A37" w:rsidRPr="00EB1A37">
        <w:rPr>
          <w:rFonts w:ascii="Times New Roman" w:hAnsi="Times New Roman" w:cs="Times New Roman"/>
          <w:b/>
          <w:bCs/>
          <w:sz w:val="24"/>
          <w:szCs w:val="24"/>
        </w:rPr>
        <w:t xml:space="preserve">Jadad </w:t>
      </w:r>
      <w:r w:rsidR="00EB1A37">
        <w:rPr>
          <w:rFonts w:ascii="Times New Roman" w:hAnsi="Times New Roman" w:cs="Times New Roman"/>
          <w:b/>
          <w:bCs/>
          <w:sz w:val="24"/>
          <w:szCs w:val="24"/>
        </w:rPr>
        <w:t>scale</w:t>
      </w:r>
      <w:r w:rsidR="00EB1A37" w:rsidRPr="00EB1A37">
        <w:rPr>
          <w:rFonts w:ascii="Times New Roman" w:hAnsi="Times New Roman" w:cs="Times New Roman"/>
          <w:b/>
          <w:bCs/>
          <w:sz w:val="24"/>
          <w:szCs w:val="24"/>
        </w:rPr>
        <w:t xml:space="preserve"> of randomized controlled trials included in the meta-analysis.</w:t>
      </w:r>
    </w:p>
    <w:tbl>
      <w:tblPr>
        <w:tblW w:w="15571" w:type="dxa"/>
        <w:tblLook w:val="04A0" w:firstRow="1" w:lastRow="0" w:firstColumn="1" w:lastColumn="0" w:noHBand="0" w:noVBand="1"/>
      </w:tblPr>
      <w:tblGrid>
        <w:gridCol w:w="1985"/>
        <w:gridCol w:w="1650"/>
        <w:gridCol w:w="1894"/>
        <w:gridCol w:w="1701"/>
        <w:gridCol w:w="1275"/>
        <w:gridCol w:w="2127"/>
        <w:gridCol w:w="1701"/>
        <w:gridCol w:w="1559"/>
        <w:gridCol w:w="850"/>
        <w:gridCol w:w="829"/>
      </w:tblGrid>
      <w:tr w:rsidR="00EB1A37" w:rsidRPr="00EB1A37" w14:paraId="3F95A089" w14:textId="77777777" w:rsidTr="00F94C46">
        <w:trPr>
          <w:gridAfter w:val="1"/>
          <w:wAfter w:w="829" w:type="dxa"/>
          <w:trHeight w:val="312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63F3CAE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6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307CA5B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89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CEAFBAC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method of randomization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was described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and appropriat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DC5BDA4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study was described as randomized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6091359" w14:textId="3DA758A4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oubl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blinding 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537FDD8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method of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double blinding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was described and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appropriat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012305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study was described as double blind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4D66B60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Withdrawals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and dropout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0E22AED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Jadad</w:t>
            </w:r>
            <w:r w:rsidRPr="00EB1A3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score</w:t>
            </w:r>
          </w:p>
        </w:tc>
      </w:tr>
      <w:tr w:rsidR="00EB1A37" w:rsidRPr="00EB1A37" w14:paraId="37F05C32" w14:textId="77777777" w:rsidTr="00F94C46">
        <w:trPr>
          <w:gridAfter w:val="1"/>
          <w:wAfter w:w="829" w:type="dxa"/>
          <w:trHeight w:val="312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3C8AD3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A69F70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3F5CE9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DC2C96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A75D73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B8A7EC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0EC37A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6E08B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5250BD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B1A37" w:rsidRPr="00EB1A37" w14:paraId="4C3E060A" w14:textId="77777777" w:rsidTr="00F94C46">
        <w:trPr>
          <w:gridAfter w:val="1"/>
          <w:wAfter w:w="829" w:type="dxa"/>
          <w:trHeight w:val="312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0DB59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FD44DD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47C3A7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29B0C4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6F1389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4D61C9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AD2EE4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ECB69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26CAC7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B1A37" w:rsidRPr="00EB1A37" w14:paraId="4BEA3F9D" w14:textId="77777777" w:rsidTr="00F94C46">
        <w:trPr>
          <w:gridAfter w:val="1"/>
          <w:wAfter w:w="829" w:type="dxa"/>
          <w:trHeight w:val="312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7A8DF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A61361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423C5F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12C19C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9A40E2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B7F551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4B0EC1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81ABEC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AD6436" w14:textId="777777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B1A37" w:rsidRPr="00EB1A37" w14:paraId="19902503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3543" w14:textId="017DE3DE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evedo et 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343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F2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574F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358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A4D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225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69B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2A0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1A37" w:rsidRPr="00EB1A37" w14:paraId="032666EC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AF18" w14:textId="559B6C20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banese et 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FEB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7C6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D92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6CD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3CC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A61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5AE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753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B1A37" w:rsidRPr="00EB1A37" w14:paraId="2D6E2059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1817" w14:textId="468FF579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rzegar et 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189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B7A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BCB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942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DC2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EC2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776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1E0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B1A37" w:rsidRPr="00EB1A37" w14:paraId="49CF8BDA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C634" w14:textId="1BC8ECD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poletto et 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AAD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80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15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7C6F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8B6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1F5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412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2D23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3939B14F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18DD" w14:textId="0632AB55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en et 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AF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5A8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702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9A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55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81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1C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71E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1481415F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051A" w14:textId="60E38A55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houdhury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BB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474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3A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348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BB9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19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5C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622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B1A37" w:rsidRPr="00EB1A37" w14:paraId="47AF7F18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8CC3" w14:textId="676E851D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lem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F7F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CAD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41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6DE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524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BCE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92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BBF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1A37" w:rsidRPr="00EB1A37" w14:paraId="1863A88D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946F" w14:textId="15F594AF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nseca Ruiz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28F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8C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2C8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2A7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5693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14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2007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A4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EB1A37" w:rsidRPr="00EB1A37" w14:paraId="3D14EA03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EC22" w14:textId="0955CDAD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ordon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B61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1E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CD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CFD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917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A58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AB4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835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B1A37" w:rsidRPr="00EB1A37" w14:paraId="65DD70A4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5885" w14:textId="3BC01FFE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an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C19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2DB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D03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303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435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3EE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B78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665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1A37" w:rsidRPr="00EB1A37" w14:paraId="1E445F1B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3265" w14:textId="54982B50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ua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F5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766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DF3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C34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303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59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49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6F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B1A37" w:rsidRPr="00EB1A37" w14:paraId="2E5B1BD0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903F" w14:textId="7DA77444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terre et a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A13F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B7F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5767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D2DF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A7A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881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91D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08F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B1A37" w:rsidRPr="00EB1A37" w14:paraId="7C95EF28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CEDB" w14:textId="1C244061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auzier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8EA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C0D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AA9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E67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E55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ABF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D07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245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532F4B0D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C20A" w14:textId="35C67D7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iu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B61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CD5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C6B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157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DAD7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24C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A26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D5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B1A37" w:rsidRPr="00EB1A37" w14:paraId="22704677" w14:textId="77777777" w:rsidTr="00F94C46">
        <w:trPr>
          <w:gridAfter w:val="1"/>
          <w:wAfter w:w="829" w:type="dxa"/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0BA3" w14:textId="1AC808DD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relli et al (200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44D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5AD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59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86A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AC3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97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3D2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FC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5CE333A1" w14:textId="77777777" w:rsidTr="00F94C4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11E8" w14:textId="0708B678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orelli et al (2009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C07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084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EB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EE6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259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A7F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785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7CD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217E6B4A" w14:textId="77777777" w:rsidTr="00F94C4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8CF2" w14:textId="744CC533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Oliveira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D12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8E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1A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168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22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AB4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B89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F44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0D9DA7C2" w14:textId="77777777" w:rsidTr="00F94C4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B666" w14:textId="40362ACA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Prakash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2997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6B1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EDC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8E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49C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B59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D26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894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B1A37" w:rsidRPr="00EB1A37" w14:paraId="1C841770" w14:textId="77777777" w:rsidTr="00F94C4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7DD6" w14:textId="79146B8F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ussell et al (200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C1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85C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2F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392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4B3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96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7203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936A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B1A37" w:rsidRPr="00EB1A37" w14:paraId="45EF9DC5" w14:textId="77777777" w:rsidTr="00F94C4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D392" w14:textId="1F6F4789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ussell et al (201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3E23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A41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5B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7C4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736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241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1D49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435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B1A37" w:rsidRPr="00EB1A37" w14:paraId="1B8E5120" w14:textId="77777777" w:rsidTr="00F94C4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46782" w14:textId="0B180C8B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Svoboda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10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7D7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C33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4B2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A7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986C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4C1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B875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51D62189" w14:textId="77777777" w:rsidTr="00F94C4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EC53" w14:textId="34A5E5B2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Xiao et al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12B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5CF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18B7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0C0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69F3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36FD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C16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8294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B1A37" w:rsidRPr="00EB1A37" w14:paraId="04F985C9" w14:textId="77777777" w:rsidTr="00F94C46">
        <w:trPr>
          <w:trHeight w:val="40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D16056" w14:textId="5B69B627" w:rsidR="00EB1A37" w:rsidRPr="00EB1A37" w:rsidRDefault="00EB1A37" w:rsidP="00EB1A3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Zambolim et al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755E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84D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D295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A98B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1E47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4908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79D70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89E2" w14:textId="77777777" w:rsidR="00EB1A37" w:rsidRPr="00EB1A37" w:rsidRDefault="00EB1A37" w:rsidP="00F94C4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B1A3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275A37DD" w14:textId="77777777" w:rsidR="00EB1A37" w:rsidRPr="00EB1A37" w:rsidRDefault="00EB1A37">
      <w:pPr>
        <w:rPr>
          <w:rFonts w:ascii="Arial" w:hAnsi="Arial" w:cs="Arial"/>
          <w:b/>
          <w:bCs/>
          <w:sz w:val="20"/>
          <w:szCs w:val="20"/>
        </w:rPr>
      </w:pPr>
    </w:p>
    <w:sectPr w:rsidR="00EB1A37" w:rsidRPr="00EB1A37" w:rsidSect="00EB1A37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DE976" w14:textId="77777777" w:rsidR="002D7DF3" w:rsidRDefault="002D7DF3" w:rsidP="00EB1A37">
      <w:r>
        <w:separator/>
      </w:r>
    </w:p>
  </w:endnote>
  <w:endnote w:type="continuationSeparator" w:id="0">
    <w:p w14:paraId="4744A9D6" w14:textId="77777777" w:rsidR="002D7DF3" w:rsidRDefault="002D7DF3" w:rsidP="00EB1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B4A71F" w14:textId="77777777" w:rsidR="002D7DF3" w:rsidRDefault="002D7DF3" w:rsidP="00EB1A37">
      <w:r>
        <w:separator/>
      </w:r>
    </w:p>
  </w:footnote>
  <w:footnote w:type="continuationSeparator" w:id="0">
    <w:p w14:paraId="5108F1E0" w14:textId="77777777" w:rsidR="002D7DF3" w:rsidRDefault="002D7DF3" w:rsidP="00EB1A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929782" w14:textId="77777777" w:rsidR="00EB1A37" w:rsidRDefault="00EB1A37" w:rsidP="00EB1A3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07EAED" w14:textId="77777777" w:rsidR="00EB1A37" w:rsidRDefault="00EB1A37" w:rsidP="00EB1A3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6A"/>
    <w:rsid w:val="00042D84"/>
    <w:rsid w:val="0008684E"/>
    <w:rsid w:val="001B0476"/>
    <w:rsid w:val="002D7DF3"/>
    <w:rsid w:val="002E602E"/>
    <w:rsid w:val="004C2892"/>
    <w:rsid w:val="0051663A"/>
    <w:rsid w:val="00644E5E"/>
    <w:rsid w:val="0088346A"/>
    <w:rsid w:val="008A7E9B"/>
    <w:rsid w:val="009821C0"/>
    <w:rsid w:val="00AB17A1"/>
    <w:rsid w:val="00CA1E5B"/>
    <w:rsid w:val="00EB1A37"/>
    <w:rsid w:val="00F9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CC50E"/>
  <w15:chartTrackingRefBased/>
  <w15:docId w15:val="{F08DFB13-A44F-4978-9634-50E67C78B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A3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A3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771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BDFD4-79DC-4A1F-A0C1-CFA40A707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hao Ren</cp:lastModifiedBy>
  <cp:revision>9</cp:revision>
  <dcterms:created xsi:type="dcterms:W3CDTF">2019-10-22T15:41:00Z</dcterms:created>
  <dcterms:modified xsi:type="dcterms:W3CDTF">2020-01-08T13:44:00Z</dcterms:modified>
</cp:coreProperties>
</file>